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S6. Relationship between overall survival (OS) and expression levels of 22 core components of the mammalian circadian clock (CCMCCs) in T2N0 prostate cancer (n=139). 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400"/>
        <w:gridCol w:w="2408"/>
        <w:gridCol w:w="358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112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7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1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3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167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O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5</w:t>
            </w:r>
          </w:p>
        </w:tc>
        <w:tc>
          <w:tcPr>
            <w:tcW w:w="11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O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A3905FD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70B557ED"/>
    <w:rsid w:val="74DB3106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